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Appendix 4. Genetic Stock Identification (GSI) individual assignment and Coded-Wire-Tag stock origin evaluation.  </w:t>
      </w:r>
    </w:p>
    <w:p>
      <w:pPr>
        <w:pStyle w:val="Normal"/>
        <w:rPr/>
      </w:pPr>
      <w:r>
        <w:rPr/>
      </w:r>
    </w:p>
    <w:tbl>
      <w:tblPr>
        <w:tblW w:w="13200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27"/>
        <w:gridCol w:w="855"/>
        <w:gridCol w:w="1101"/>
        <w:gridCol w:w="1320"/>
        <w:gridCol w:w="1560"/>
        <w:gridCol w:w="1560"/>
        <w:gridCol w:w="840"/>
        <w:gridCol w:w="1080"/>
        <w:gridCol w:w="1080"/>
        <w:gridCol w:w="1200"/>
        <w:gridCol w:w="960"/>
      </w:tblGrid>
      <w:tr>
        <w:trPr>
          <w:trHeight w:val="67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cod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nout ID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ook Ru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T Release Dat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 Sit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che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ck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lease Agenc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T Recovery Da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SI Posterior Probabilt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I Stock assignmen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SI Correct?</w:t>
            </w:r>
          </w:p>
        </w:tc>
      </w:tr>
      <w:tr>
        <w:trPr>
          <w:trHeight w:val="225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13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J614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-May-08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R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-Aug-1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0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98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40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6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-Sep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buron Net P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90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6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-Sep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buron Net P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8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554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Sacrament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her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2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her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W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9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Jun-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ckland Oil Termin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her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2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00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e Island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her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70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55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e Island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her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24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0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e Island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ather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78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19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kelumne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85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kelumne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95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2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kelumne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8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55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kelumne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84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kelumne R Fish I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kelumne 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26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J614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n-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litz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litz Salmon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owlitz R   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olumbia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3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Chilliwack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 Chilliwack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- Chilliwack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Fras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5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Chilliwack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 Chilliwack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- Chilliwack K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Fras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67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cod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d-wire-tag ID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ook Ru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T Release Dat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 Sit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che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ck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lease Agenc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T Recovery Da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SI Posterior Probabilt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I Stock assignmen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SI Correct?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9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4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ig Creek (L COL R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 C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 CR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19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19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9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 Canyon Accl Po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58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3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ptain Johns P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24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, Hells Canyon Da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bow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nake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6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3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16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9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85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ukameen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w &amp; Okanogan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46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3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-Ma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Umatilla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atilla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Kalama R    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4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May-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bia R, gener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s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May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25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1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May-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lan R + Columb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s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7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19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bia R, genera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s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553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Sep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ogue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e Rivers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e Rivers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gu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76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3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Jul-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rask 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sk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sk R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Oregon Coast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cod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d-wire-tag ID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ook Run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T Release Dat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 Sit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che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ck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lease Agenc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WT Recovery Da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SI Posterior Probabilt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I Stock assignmen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SI Correct?</w:t>
            </w:r>
          </w:p>
        </w:tc>
      </w:tr>
      <w:tr>
        <w:trPr>
          <w:trHeight w:val="215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000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 Canyon Accl Po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Puget Sound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3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3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hutes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0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-Jul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s R &amp; Ba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DC Youngs Bay N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e Rivers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olumbia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/a, no, out of basin transfer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8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Jan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leman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leman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leman NF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2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May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Pablo Bay Net Pe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eather 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F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amath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5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9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ing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-Mar-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bar CR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bar Pon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Kalama R    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olumbia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35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ptain John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-Aug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Oregon Coast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Jun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T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Oregon Coast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78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2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 L-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ptain John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Z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yes)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76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32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alley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2938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yes)</w:t>
            </w:r>
          </w:p>
        </w:tc>
      </w:tr>
      <w:tr>
        <w:trPr>
          <w:trHeight w:val="450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7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-Jun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ons Ferry 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ke R L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Columbia su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771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ing C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Ju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olumbia fall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8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32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ing C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yes)</w:t>
            </w:r>
          </w:p>
        </w:tc>
      </w:tr>
      <w:tr>
        <w:trPr>
          <w:trHeight w:val="225" w:hRule="atLeast"/>
        </w:trPr>
        <w:tc>
          <w:tcPr>
            <w:tcW w:w="8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4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Apr-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ing CR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ring CR NF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ring CR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Jun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Columbia tu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yes)</w:t>
            </w:r>
          </w:p>
        </w:tc>
      </w:tr>
      <w:tr>
        <w:trPr>
          <w:trHeight w:val="450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4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J613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Apr-0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natchee R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Wenatchee R 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FW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Jun-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 Oregon Coas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 (no)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Abbreviations: Accl = Acclimation; CDFG = California Department of Fish and Game; COR = Columbia River; CR = creek; FWS = United States Fisheries and Wildlife Service; H = Hatchery; INS=Installation; L = Lower ; NEZP = Nez Perce Tribal H; NFH= National Fish Hatchery; ODFW = Oregon Department of Fish and Wildlife; R = River; S= south; su = summer; U = upper; URB = upriver bright; WDFW = Washington Department of Fish and Wildlife;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45:00Z</dcterms:created>
  <dc:creator>Renee Bellinger</dc:creator>
  <dc:description/>
  <cp:keywords/>
  <dc:language>en-US</dc:language>
  <cp:lastModifiedBy>Renee Bellinger</cp:lastModifiedBy>
  <cp:lastPrinted>2014-06-23T07:52:00Z</cp:lastPrinted>
  <dcterms:modified xsi:type="dcterms:W3CDTF">2015-04-30T04:36:00Z</dcterms:modified>
  <cp:revision>10</cp:revision>
  <dc:subject/>
  <dc:title>Barcode</dc:title>
</cp:coreProperties>
</file>